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DAFC9" w14:textId="6DAE8075" w:rsidR="001375BE" w:rsidRDefault="0017335F">
      <w:r>
        <w:t xml:space="preserve">NBH </w:t>
      </w:r>
      <w:proofErr w:type="gramStart"/>
      <w:r>
        <w:t xml:space="preserve">Binary </w:t>
      </w:r>
      <w:r w:rsidR="005277EC">
        <w:t xml:space="preserve"> (</w:t>
      </w:r>
      <w:proofErr w:type="gramEnd"/>
      <w:r w:rsidR="005277EC">
        <w:t>all)</w:t>
      </w:r>
    </w:p>
    <w:p w14:paraId="780BD0F9" w14:textId="77777777" w:rsidR="0017335F" w:rsidRDefault="0017335F" w:rsidP="0017335F">
      <w:r>
        <w:t>&gt; summary(fit3_hk_bin_perm)</w:t>
      </w:r>
    </w:p>
    <w:p w14:paraId="785CE2E7" w14:textId="77777777" w:rsidR="0017335F" w:rsidRDefault="0017335F" w:rsidP="0017335F"/>
    <w:p w14:paraId="1E79C144" w14:textId="77777777" w:rsidR="0017335F" w:rsidRDefault="0017335F" w:rsidP="0017335F">
      <w:r>
        <w:t xml:space="preserve">                </w:t>
      </w:r>
      <w:proofErr w:type="spellStart"/>
      <w:r>
        <w:t>fitqtl</w:t>
      </w:r>
      <w:proofErr w:type="spellEnd"/>
      <w:r>
        <w:t xml:space="preserve"> summary</w:t>
      </w:r>
    </w:p>
    <w:p w14:paraId="3FF7FF3B" w14:textId="77777777" w:rsidR="0017335F" w:rsidRDefault="0017335F" w:rsidP="0017335F"/>
    <w:p w14:paraId="280756BF" w14:textId="77777777" w:rsidR="0017335F" w:rsidRDefault="0017335F" w:rsidP="0017335F">
      <w:r>
        <w:t>Method: Haley-Knott regression</w:t>
      </w:r>
    </w:p>
    <w:p w14:paraId="3C97AED6" w14:textId="77777777" w:rsidR="0017335F" w:rsidRDefault="0017335F" w:rsidP="0017335F">
      <w:r>
        <w:t>Model:  binary phenotype</w:t>
      </w:r>
    </w:p>
    <w:p w14:paraId="221B0C3B" w14:textId="77777777" w:rsidR="0017335F" w:rsidRDefault="0017335F" w:rsidP="0017335F">
      <w:r>
        <w:t xml:space="preserve">Number of </w:t>
      </w:r>
      <w:proofErr w:type="gramStart"/>
      <w:r>
        <w:t>observations :</w:t>
      </w:r>
      <w:proofErr w:type="gramEnd"/>
      <w:r>
        <w:t xml:space="preserve"> 91</w:t>
      </w:r>
    </w:p>
    <w:p w14:paraId="02B0E7AA" w14:textId="77777777" w:rsidR="0017335F" w:rsidRDefault="0017335F" w:rsidP="0017335F"/>
    <w:p w14:paraId="57B40906" w14:textId="77777777" w:rsidR="0017335F" w:rsidRDefault="0017335F" w:rsidP="0017335F">
      <w:r>
        <w:t>Full model result</w:t>
      </w:r>
    </w:p>
    <w:p w14:paraId="30CB01BA" w14:textId="77777777" w:rsidR="0017335F" w:rsidRDefault="0017335F" w:rsidP="0017335F">
      <w:r>
        <w:t>----------------------------------</w:t>
      </w:r>
    </w:p>
    <w:p w14:paraId="770DFF2E" w14:textId="77777777" w:rsidR="0017335F" w:rsidRDefault="0017335F" w:rsidP="0017335F">
      <w:r>
        <w:t>Model formula: y ~ Q1 + Q2 + Q3</w:t>
      </w:r>
    </w:p>
    <w:p w14:paraId="6F0373E8" w14:textId="77777777" w:rsidR="0017335F" w:rsidRDefault="0017335F" w:rsidP="0017335F"/>
    <w:p w14:paraId="72827035" w14:textId="77777777" w:rsidR="0017335F" w:rsidRDefault="0017335F" w:rsidP="0017335F">
      <w:r>
        <w:t xml:space="preserve">      df      LOD     %var </w:t>
      </w:r>
      <w:proofErr w:type="spellStart"/>
      <w:proofErr w:type="gramStart"/>
      <w:r>
        <w:t>Pvalue</w:t>
      </w:r>
      <w:proofErr w:type="spellEnd"/>
      <w:r>
        <w:t>(</w:t>
      </w:r>
      <w:proofErr w:type="gramEnd"/>
      <w:r>
        <w:t>Chi2)</w:t>
      </w:r>
    </w:p>
    <w:p w14:paraId="111794DF" w14:textId="77777777" w:rsidR="0017335F" w:rsidRDefault="0017335F" w:rsidP="0017335F">
      <w:proofErr w:type="gramStart"/>
      <w:r>
        <w:t>Model  6</w:t>
      </w:r>
      <w:proofErr w:type="gramEnd"/>
      <w:r>
        <w:t xml:space="preserve"> 25.27854 72.17549            0</w:t>
      </w:r>
    </w:p>
    <w:p w14:paraId="50B6ECFA" w14:textId="77777777" w:rsidR="0017335F" w:rsidRDefault="0017335F" w:rsidP="0017335F"/>
    <w:p w14:paraId="14AE14FB" w14:textId="77777777" w:rsidR="0017335F" w:rsidRDefault="0017335F" w:rsidP="0017335F"/>
    <w:p w14:paraId="756792B5" w14:textId="77777777" w:rsidR="0017335F" w:rsidRDefault="0017335F" w:rsidP="0017335F">
      <w:r>
        <w:t>Drop one QTL at a time ANOVA table:</w:t>
      </w:r>
    </w:p>
    <w:p w14:paraId="21742C6E" w14:textId="77777777" w:rsidR="0017335F" w:rsidRDefault="0017335F" w:rsidP="0017335F">
      <w:r>
        <w:t>----------------------------------</w:t>
      </w:r>
    </w:p>
    <w:p w14:paraId="00D9496A" w14:textId="77777777" w:rsidR="0017335F" w:rsidRDefault="0017335F" w:rsidP="0017335F">
      <w:r>
        <w:t xml:space="preserve">        df    </w:t>
      </w:r>
      <w:proofErr w:type="gramStart"/>
      <w:r>
        <w:t>LOD  %</w:t>
      </w:r>
      <w:proofErr w:type="gramEnd"/>
      <w:r>
        <w:t xml:space="preserve">var </w:t>
      </w:r>
      <w:proofErr w:type="spellStart"/>
      <w:r>
        <w:t>Pvalue</w:t>
      </w:r>
      <w:proofErr w:type="spellEnd"/>
      <w:r>
        <w:t>(Chi2)</w:t>
      </w:r>
    </w:p>
    <w:p w14:paraId="2AE205A1" w14:textId="77777777" w:rsidR="0017335F" w:rsidRDefault="0017335F" w:rsidP="0017335F">
      <w:r>
        <w:t>2@38.2   2 17.544 39.79      &lt; 2e-16 ***</w:t>
      </w:r>
    </w:p>
    <w:p w14:paraId="3BFECC14" w14:textId="77777777" w:rsidR="0017335F" w:rsidRDefault="0017335F" w:rsidP="0017335F">
      <w:r>
        <w:t xml:space="preserve">8@54.7   </w:t>
      </w:r>
      <w:proofErr w:type="gramStart"/>
      <w:r>
        <w:t>2  1.563</w:t>
      </w:r>
      <w:proofErr w:type="gramEnd"/>
      <w:r>
        <w:t xml:space="preserve">  2.29       0.0274 *</w:t>
      </w:r>
    </w:p>
    <w:p w14:paraId="38E7F165" w14:textId="77777777" w:rsidR="0017335F" w:rsidRDefault="0017335F" w:rsidP="0017335F">
      <w:proofErr w:type="gramStart"/>
      <w:r>
        <w:t>18@31.8  2</w:t>
      </w:r>
      <w:proofErr w:type="gramEnd"/>
      <w:r>
        <w:t xml:space="preserve">  6.817 11.46     1.52e-07 ***</w:t>
      </w:r>
    </w:p>
    <w:p w14:paraId="352494D8" w14:textId="77777777" w:rsidR="0017335F" w:rsidRDefault="0017335F" w:rsidP="0017335F">
      <w:r>
        <w:t>---</w:t>
      </w:r>
    </w:p>
    <w:p w14:paraId="576F048C" w14:textId="77777777" w:rsidR="0017335F" w:rsidRDefault="0017335F" w:rsidP="0017335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590E6625" w14:textId="77777777" w:rsidR="0017335F" w:rsidRDefault="0017335F" w:rsidP="0017335F"/>
    <w:p w14:paraId="187179E0" w14:textId="77777777" w:rsidR="0017335F" w:rsidRDefault="0017335F" w:rsidP="0017335F"/>
    <w:p w14:paraId="545D5772" w14:textId="77777777" w:rsidR="0017335F" w:rsidRDefault="0017335F" w:rsidP="0017335F">
      <w:r>
        <w:t>Estimated effects:</w:t>
      </w:r>
    </w:p>
    <w:p w14:paraId="1BF09EC9" w14:textId="77777777" w:rsidR="0017335F" w:rsidRDefault="0017335F" w:rsidP="0017335F">
      <w:r>
        <w:t>-----------------</w:t>
      </w:r>
    </w:p>
    <w:p w14:paraId="79084DD9" w14:textId="77777777" w:rsidR="0017335F" w:rsidRDefault="0017335F" w:rsidP="0017335F">
      <w:r>
        <w:t xml:space="preserve">              </w:t>
      </w:r>
      <w:proofErr w:type="spellStart"/>
      <w:r>
        <w:t>est</w:t>
      </w:r>
      <w:proofErr w:type="spellEnd"/>
      <w:r>
        <w:t xml:space="preserve">      SE      t</w:t>
      </w:r>
    </w:p>
    <w:p w14:paraId="4E9F6CF3" w14:textId="77777777" w:rsidR="0017335F" w:rsidRDefault="0017335F" w:rsidP="0017335F">
      <w:proofErr w:type="gramStart"/>
      <w:r>
        <w:t>Intercept  0.6652</w:t>
      </w:r>
      <w:proofErr w:type="gramEnd"/>
      <w:r>
        <w:t xml:space="preserve">  1.0846  0.613</w:t>
      </w:r>
    </w:p>
    <w:p w14:paraId="55238E80" w14:textId="77777777" w:rsidR="0017335F" w:rsidRDefault="0017335F" w:rsidP="0017335F">
      <w:r>
        <w:t>2@38.2a   -7.</w:t>
      </w:r>
      <w:proofErr w:type="gramStart"/>
      <w:r>
        <w:t>0475  2.5121</w:t>
      </w:r>
      <w:proofErr w:type="gramEnd"/>
      <w:r>
        <w:t xml:space="preserve"> -2.805</w:t>
      </w:r>
    </w:p>
    <w:p w14:paraId="501EB7BD" w14:textId="77777777" w:rsidR="0017335F" w:rsidRDefault="0017335F" w:rsidP="0017335F">
      <w:r>
        <w:t xml:space="preserve">2@38.2d    </w:t>
      </w:r>
      <w:proofErr w:type="gramStart"/>
      <w:r>
        <w:t>3.7086  2.0607</w:t>
      </w:r>
      <w:proofErr w:type="gramEnd"/>
      <w:r>
        <w:t xml:space="preserve">  1.800</w:t>
      </w:r>
    </w:p>
    <w:p w14:paraId="457BB570" w14:textId="77777777" w:rsidR="0017335F" w:rsidRDefault="0017335F" w:rsidP="0017335F">
      <w:r>
        <w:t xml:space="preserve">8@54.7a    </w:t>
      </w:r>
      <w:proofErr w:type="gramStart"/>
      <w:r>
        <w:t>3.2707  1.7192</w:t>
      </w:r>
      <w:proofErr w:type="gramEnd"/>
      <w:r>
        <w:t xml:space="preserve">  1.902</w:t>
      </w:r>
    </w:p>
    <w:p w14:paraId="35EC531E" w14:textId="77777777" w:rsidR="0017335F" w:rsidRDefault="0017335F" w:rsidP="0017335F">
      <w:r>
        <w:t xml:space="preserve">8@54.7d    </w:t>
      </w:r>
      <w:proofErr w:type="gramStart"/>
      <w:r>
        <w:t>0.1053  1.7152</w:t>
      </w:r>
      <w:proofErr w:type="gramEnd"/>
      <w:r>
        <w:t xml:space="preserve">  0.061</w:t>
      </w:r>
    </w:p>
    <w:p w14:paraId="463D800A" w14:textId="77777777" w:rsidR="0017335F" w:rsidRDefault="0017335F" w:rsidP="0017335F">
      <w:r>
        <w:t xml:space="preserve">18@31.8a   </w:t>
      </w:r>
      <w:proofErr w:type="gramStart"/>
      <w:r>
        <w:t>4.8540  2.1057</w:t>
      </w:r>
      <w:proofErr w:type="gramEnd"/>
      <w:r>
        <w:t xml:space="preserve">  2.305</w:t>
      </w:r>
    </w:p>
    <w:p w14:paraId="4B5AC6A3" w14:textId="5F920079" w:rsidR="0017335F" w:rsidRDefault="0017335F" w:rsidP="0017335F">
      <w:r>
        <w:t xml:space="preserve">18@31.8d   </w:t>
      </w:r>
      <w:proofErr w:type="gramStart"/>
      <w:r>
        <w:t>2.0388  2.0770</w:t>
      </w:r>
      <w:proofErr w:type="gramEnd"/>
      <w:r>
        <w:t xml:space="preserve">  0.982</w:t>
      </w:r>
    </w:p>
    <w:p w14:paraId="7F290EAD" w14:textId="77777777" w:rsidR="0017335F" w:rsidRDefault="0017335F">
      <w:r>
        <w:br w:type="page"/>
      </w:r>
    </w:p>
    <w:p w14:paraId="7324A31A" w14:textId="6138D233" w:rsidR="0017335F" w:rsidRDefault="0017335F" w:rsidP="0017335F">
      <w:r>
        <w:lastRenderedPageBreak/>
        <w:t>BRP Binary</w:t>
      </w:r>
    </w:p>
    <w:p w14:paraId="621CA03B" w14:textId="77777777" w:rsidR="0017335F" w:rsidRDefault="0017335F" w:rsidP="0017335F">
      <w:r>
        <w:t xml:space="preserve">&gt; </w:t>
      </w:r>
      <w:proofErr w:type="gramStart"/>
      <w:r>
        <w:t>summary(</w:t>
      </w:r>
      <w:proofErr w:type="spellStart"/>
      <w:proofErr w:type="gramEnd"/>
      <w:r>
        <w:t>fit_hk_bin_perm</w:t>
      </w:r>
      <w:proofErr w:type="spellEnd"/>
      <w:r>
        <w:t xml:space="preserve"> )</w:t>
      </w:r>
    </w:p>
    <w:p w14:paraId="7F3BD278" w14:textId="77777777" w:rsidR="0017335F" w:rsidRDefault="0017335F" w:rsidP="0017335F"/>
    <w:p w14:paraId="35063A09" w14:textId="77777777" w:rsidR="0017335F" w:rsidRDefault="0017335F" w:rsidP="0017335F">
      <w:r>
        <w:t xml:space="preserve">                </w:t>
      </w:r>
      <w:proofErr w:type="spellStart"/>
      <w:r>
        <w:t>fitqtl</w:t>
      </w:r>
      <w:proofErr w:type="spellEnd"/>
      <w:r>
        <w:t xml:space="preserve"> summary</w:t>
      </w:r>
    </w:p>
    <w:p w14:paraId="4AED293C" w14:textId="77777777" w:rsidR="0017335F" w:rsidRDefault="0017335F" w:rsidP="0017335F"/>
    <w:p w14:paraId="0753C4F5" w14:textId="77777777" w:rsidR="0017335F" w:rsidRDefault="0017335F" w:rsidP="0017335F">
      <w:r>
        <w:t xml:space="preserve">Method: Haley-Knott regression </w:t>
      </w:r>
    </w:p>
    <w:p w14:paraId="33B79C88" w14:textId="77777777" w:rsidR="0017335F" w:rsidRDefault="0017335F" w:rsidP="0017335F">
      <w:r>
        <w:t>Model:  binary phenotype</w:t>
      </w:r>
    </w:p>
    <w:p w14:paraId="25FCE9B8" w14:textId="77777777" w:rsidR="0017335F" w:rsidRDefault="0017335F" w:rsidP="0017335F">
      <w:r>
        <w:t xml:space="preserve">Number of </w:t>
      </w:r>
      <w:proofErr w:type="gramStart"/>
      <w:r>
        <w:t>observations :</w:t>
      </w:r>
      <w:proofErr w:type="gramEnd"/>
      <w:r>
        <w:t xml:space="preserve"> 91 </w:t>
      </w:r>
    </w:p>
    <w:p w14:paraId="729F094A" w14:textId="77777777" w:rsidR="0017335F" w:rsidRDefault="0017335F" w:rsidP="0017335F"/>
    <w:p w14:paraId="5A3446BB" w14:textId="77777777" w:rsidR="0017335F" w:rsidRDefault="0017335F" w:rsidP="0017335F">
      <w:r>
        <w:t>Full model result</w:t>
      </w:r>
    </w:p>
    <w:p w14:paraId="228A4EAD" w14:textId="77777777" w:rsidR="0017335F" w:rsidRDefault="0017335F" w:rsidP="0017335F">
      <w:r>
        <w:t xml:space="preserve">----------------------------------  </w:t>
      </w:r>
    </w:p>
    <w:p w14:paraId="2EF8F50D" w14:textId="77777777" w:rsidR="0017335F" w:rsidRDefault="0017335F" w:rsidP="0017335F">
      <w:r>
        <w:t xml:space="preserve">Model formula: y ~ Q1 + Q2 </w:t>
      </w:r>
    </w:p>
    <w:p w14:paraId="1FDDC206" w14:textId="77777777" w:rsidR="0017335F" w:rsidRDefault="0017335F" w:rsidP="0017335F"/>
    <w:p w14:paraId="196932E7" w14:textId="77777777" w:rsidR="0017335F" w:rsidRDefault="0017335F" w:rsidP="0017335F">
      <w:r>
        <w:t xml:space="preserve">      df      LOD     %var </w:t>
      </w:r>
      <w:proofErr w:type="spellStart"/>
      <w:proofErr w:type="gramStart"/>
      <w:r>
        <w:t>Pvalue</w:t>
      </w:r>
      <w:proofErr w:type="spellEnd"/>
      <w:r>
        <w:t>(</w:t>
      </w:r>
      <w:proofErr w:type="gramEnd"/>
      <w:r>
        <w:t>Chi2)</w:t>
      </w:r>
    </w:p>
    <w:p w14:paraId="73D28FC5" w14:textId="77777777" w:rsidR="0017335F" w:rsidRDefault="0017335F" w:rsidP="0017335F">
      <w:proofErr w:type="gramStart"/>
      <w:r>
        <w:t>Model  4</w:t>
      </w:r>
      <w:proofErr w:type="gramEnd"/>
      <w:r>
        <w:t xml:space="preserve"> 14.98096 53.14584 3.708145e-14</w:t>
      </w:r>
    </w:p>
    <w:p w14:paraId="6FE2802F" w14:textId="77777777" w:rsidR="0017335F" w:rsidRDefault="0017335F" w:rsidP="0017335F"/>
    <w:p w14:paraId="5F5C8295" w14:textId="77777777" w:rsidR="0017335F" w:rsidRDefault="0017335F" w:rsidP="0017335F"/>
    <w:p w14:paraId="7B0A838A" w14:textId="77777777" w:rsidR="0017335F" w:rsidRDefault="0017335F" w:rsidP="0017335F">
      <w:r>
        <w:t xml:space="preserve">Drop one QTL at a time ANOVA table: </w:t>
      </w:r>
    </w:p>
    <w:p w14:paraId="5D65372C" w14:textId="77777777" w:rsidR="0017335F" w:rsidRDefault="0017335F" w:rsidP="0017335F">
      <w:r>
        <w:t xml:space="preserve">----------------------------------  </w:t>
      </w:r>
    </w:p>
    <w:p w14:paraId="0F027E83" w14:textId="77777777" w:rsidR="0017335F" w:rsidRDefault="0017335F" w:rsidP="0017335F">
      <w:r>
        <w:t xml:space="preserve">        df   </w:t>
      </w:r>
      <w:proofErr w:type="gramStart"/>
      <w:r>
        <w:t>LOD  %</w:t>
      </w:r>
      <w:proofErr w:type="gramEnd"/>
      <w:r>
        <w:t xml:space="preserve">var </w:t>
      </w:r>
      <w:proofErr w:type="spellStart"/>
      <w:r>
        <w:t>Pvalue</w:t>
      </w:r>
      <w:proofErr w:type="spellEnd"/>
      <w:r>
        <w:t xml:space="preserve">(Chi2)    </w:t>
      </w:r>
    </w:p>
    <w:p w14:paraId="6DBC0DCD" w14:textId="77777777" w:rsidR="0017335F" w:rsidRDefault="0017335F" w:rsidP="0017335F">
      <w:r>
        <w:t>2@19.6   2 7.479 21.55     3.32e-08 ***</w:t>
      </w:r>
    </w:p>
    <w:p w14:paraId="626A63BD" w14:textId="77777777" w:rsidR="0017335F" w:rsidRDefault="0017335F" w:rsidP="0017335F">
      <w:proofErr w:type="gramStart"/>
      <w:r>
        <w:t>18@37.6  2</w:t>
      </w:r>
      <w:proofErr w:type="gramEnd"/>
      <w:r>
        <w:t xml:space="preserve"> 9.225 27.88     5.96e-10 ***</w:t>
      </w:r>
    </w:p>
    <w:p w14:paraId="268123A7" w14:textId="77777777" w:rsidR="0017335F" w:rsidRDefault="0017335F" w:rsidP="0017335F">
      <w:r>
        <w:t>---</w:t>
      </w:r>
    </w:p>
    <w:p w14:paraId="434176EA" w14:textId="77777777" w:rsidR="0017335F" w:rsidRDefault="0017335F" w:rsidP="0017335F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417BC028" w14:textId="77777777" w:rsidR="0017335F" w:rsidRDefault="0017335F" w:rsidP="0017335F"/>
    <w:p w14:paraId="43878D81" w14:textId="77777777" w:rsidR="0017335F" w:rsidRDefault="0017335F" w:rsidP="0017335F"/>
    <w:p w14:paraId="424C78F0" w14:textId="77777777" w:rsidR="0017335F" w:rsidRDefault="0017335F" w:rsidP="0017335F">
      <w:r>
        <w:t>Estimated effects:</w:t>
      </w:r>
    </w:p>
    <w:p w14:paraId="0AC85852" w14:textId="77777777" w:rsidR="0017335F" w:rsidRDefault="0017335F" w:rsidP="0017335F">
      <w:r>
        <w:t>-----------------</w:t>
      </w:r>
    </w:p>
    <w:p w14:paraId="42F1000E" w14:textId="77777777" w:rsidR="0017335F" w:rsidRDefault="0017335F" w:rsidP="0017335F">
      <w:r>
        <w:t xml:space="preserve">               </w:t>
      </w:r>
      <w:proofErr w:type="spellStart"/>
      <w:r>
        <w:t>est</w:t>
      </w:r>
      <w:proofErr w:type="spellEnd"/>
      <w:r>
        <w:t xml:space="preserve">       SE      t</w:t>
      </w:r>
    </w:p>
    <w:p w14:paraId="329BF0C1" w14:textId="77777777" w:rsidR="0017335F" w:rsidRDefault="0017335F" w:rsidP="0017335F">
      <w:r>
        <w:t>Intercept -0.</w:t>
      </w:r>
      <w:proofErr w:type="gramStart"/>
      <w:r>
        <w:t>03512  0.36781</w:t>
      </w:r>
      <w:proofErr w:type="gramEnd"/>
      <w:r>
        <w:t xml:space="preserve"> -0.095</w:t>
      </w:r>
    </w:p>
    <w:p w14:paraId="236FE386" w14:textId="77777777" w:rsidR="0017335F" w:rsidRDefault="0017335F" w:rsidP="0017335F">
      <w:r>
        <w:t xml:space="preserve">2@19.6a    </w:t>
      </w:r>
      <w:proofErr w:type="gramStart"/>
      <w:r>
        <w:t>2.40070  0.63454</w:t>
      </w:r>
      <w:proofErr w:type="gramEnd"/>
      <w:r>
        <w:t xml:space="preserve">  3.783</w:t>
      </w:r>
    </w:p>
    <w:p w14:paraId="16784321" w14:textId="77777777" w:rsidR="0017335F" w:rsidRDefault="0017335F" w:rsidP="0017335F">
      <w:r>
        <w:t xml:space="preserve">2@19.6d    </w:t>
      </w:r>
      <w:proofErr w:type="gramStart"/>
      <w:r>
        <w:t>1.49404  0.74727</w:t>
      </w:r>
      <w:proofErr w:type="gramEnd"/>
      <w:r>
        <w:t xml:space="preserve">  1.999</w:t>
      </w:r>
    </w:p>
    <w:p w14:paraId="1EB40C5A" w14:textId="77777777" w:rsidR="0017335F" w:rsidRDefault="0017335F" w:rsidP="0017335F">
      <w:proofErr w:type="gramStart"/>
      <w:r>
        <w:t>18@37.6a  -</w:t>
      </w:r>
      <w:proofErr w:type="gramEnd"/>
      <w:r>
        <w:t>2.62150  0.57963 -4.523</w:t>
      </w:r>
    </w:p>
    <w:p w14:paraId="5BE4E656" w14:textId="3F0A1D18" w:rsidR="00F4685D" w:rsidRDefault="0017335F" w:rsidP="0017335F">
      <w:r>
        <w:t xml:space="preserve">18@37.6d   </w:t>
      </w:r>
      <w:proofErr w:type="gramStart"/>
      <w:r>
        <w:t>1.07479  0.71772</w:t>
      </w:r>
      <w:proofErr w:type="gramEnd"/>
      <w:r>
        <w:t xml:space="preserve">  1.498</w:t>
      </w:r>
    </w:p>
    <w:p w14:paraId="020AF412" w14:textId="44F155ED" w:rsidR="00F4685D" w:rsidRDefault="00F4685D">
      <w:r>
        <w:br w:type="page"/>
      </w:r>
    </w:p>
    <w:p w14:paraId="22D4E6DC" w14:textId="6353AC7E" w:rsidR="005277EC" w:rsidRDefault="00F4685D" w:rsidP="00F4685D">
      <w:r>
        <w:lastRenderedPageBreak/>
        <w:t>NEW Binary</w:t>
      </w:r>
      <w:r w:rsidR="005277EC">
        <w:t xml:space="preserve"> (all)</w:t>
      </w:r>
    </w:p>
    <w:p w14:paraId="54186035" w14:textId="77777777" w:rsidR="005277EC" w:rsidRDefault="005277EC" w:rsidP="005277EC">
      <w:r>
        <w:t>&gt; summary(</w:t>
      </w:r>
      <w:proofErr w:type="spellStart"/>
      <w:r>
        <w:t>fit_hk_bin_perm</w:t>
      </w:r>
      <w:proofErr w:type="spellEnd"/>
      <w:r>
        <w:t>)</w:t>
      </w:r>
    </w:p>
    <w:p w14:paraId="462FB56F" w14:textId="77777777" w:rsidR="005277EC" w:rsidRDefault="005277EC" w:rsidP="005277EC"/>
    <w:p w14:paraId="2F50378C" w14:textId="77777777" w:rsidR="005277EC" w:rsidRDefault="005277EC" w:rsidP="005277EC">
      <w:r>
        <w:t xml:space="preserve">                </w:t>
      </w:r>
      <w:proofErr w:type="spellStart"/>
      <w:r>
        <w:t>fitqtl</w:t>
      </w:r>
      <w:proofErr w:type="spellEnd"/>
      <w:r>
        <w:t xml:space="preserve"> summary</w:t>
      </w:r>
    </w:p>
    <w:p w14:paraId="336FAFA1" w14:textId="77777777" w:rsidR="005277EC" w:rsidRDefault="005277EC" w:rsidP="005277EC"/>
    <w:p w14:paraId="5EB18F0D" w14:textId="77777777" w:rsidR="005277EC" w:rsidRDefault="005277EC" w:rsidP="005277EC">
      <w:r>
        <w:t>Method: Haley-Knott regression</w:t>
      </w:r>
    </w:p>
    <w:p w14:paraId="5CC9BE36" w14:textId="77777777" w:rsidR="005277EC" w:rsidRDefault="005277EC" w:rsidP="005277EC">
      <w:r>
        <w:t>Model:  binary phenotype</w:t>
      </w:r>
    </w:p>
    <w:p w14:paraId="42930B50" w14:textId="77777777" w:rsidR="005277EC" w:rsidRDefault="005277EC" w:rsidP="005277EC">
      <w:r>
        <w:t xml:space="preserve">Number of </w:t>
      </w:r>
      <w:proofErr w:type="gramStart"/>
      <w:r>
        <w:t>observations :</w:t>
      </w:r>
      <w:proofErr w:type="gramEnd"/>
      <w:r>
        <w:t xml:space="preserve"> 85</w:t>
      </w:r>
    </w:p>
    <w:p w14:paraId="1E25D2E8" w14:textId="77777777" w:rsidR="005277EC" w:rsidRDefault="005277EC" w:rsidP="005277EC"/>
    <w:p w14:paraId="2C18D5C4" w14:textId="77777777" w:rsidR="005277EC" w:rsidRDefault="005277EC" w:rsidP="005277EC">
      <w:r>
        <w:t>Full model result</w:t>
      </w:r>
    </w:p>
    <w:p w14:paraId="4FCD7E9E" w14:textId="77777777" w:rsidR="005277EC" w:rsidRDefault="005277EC" w:rsidP="005277EC">
      <w:r>
        <w:t>----------------------------------</w:t>
      </w:r>
    </w:p>
    <w:p w14:paraId="197F5901" w14:textId="77777777" w:rsidR="005277EC" w:rsidRDefault="005277EC" w:rsidP="005277EC">
      <w:r>
        <w:t>Model formula: y ~ Q1 + Q2 + Q3</w:t>
      </w:r>
    </w:p>
    <w:p w14:paraId="45863A87" w14:textId="77777777" w:rsidR="005277EC" w:rsidRDefault="005277EC" w:rsidP="005277EC"/>
    <w:p w14:paraId="49802B9A" w14:textId="77777777" w:rsidR="005277EC" w:rsidRDefault="005277EC" w:rsidP="005277EC">
      <w:r>
        <w:t xml:space="preserve">      df      LOD     %var </w:t>
      </w:r>
      <w:proofErr w:type="spellStart"/>
      <w:proofErr w:type="gramStart"/>
      <w:r>
        <w:t>Pvalue</w:t>
      </w:r>
      <w:proofErr w:type="spellEnd"/>
      <w:r>
        <w:t>(</w:t>
      </w:r>
      <w:proofErr w:type="gramEnd"/>
      <w:r>
        <w:t>Chi2)</w:t>
      </w:r>
    </w:p>
    <w:p w14:paraId="551595A0" w14:textId="77777777" w:rsidR="005277EC" w:rsidRDefault="005277EC" w:rsidP="005277EC">
      <w:proofErr w:type="gramStart"/>
      <w:r>
        <w:t>Model  6</w:t>
      </w:r>
      <w:proofErr w:type="gramEnd"/>
      <w:r>
        <w:t xml:space="preserve"> 17.26305 60.75262 4.551914e-15</w:t>
      </w:r>
    </w:p>
    <w:p w14:paraId="3819FD6F" w14:textId="77777777" w:rsidR="005277EC" w:rsidRDefault="005277EC" w:rsidP="005277EC"/>
    <w:p w14:paraId="581C4ACA" w14:textId="77777777" w:rsidR="005277EC" w:rsidRDefault="005277EC" w:rsidP="005277EC"/>
    <w:p w14:paraId="506DFB74" w14:textId="77777777" w:rsidR="005277EC" w:rsidRDefault="005277EC" w:rsidP="005277EC">
      <w:r>
        <w:t>Drop one QTL at a time ANOVA table:</w:t>
      </w:r>
    </w:p>
    <w:p w14:paraId="26546357" w14:textId="77777777" w:rsidR="005277EC" w:rsidRDefault="005277EC" w:rsidP="005277EC">
      <w:r>
        <w:t>----------------------------------</w:t>
      </w:r>
    </w:p>
    <w:p w14:paraId="0E73BE0D" w14:textId="77777777" w:rsidR="005277EC" w:rsidRDefault="005277EC" w:rsidP="005277EC">
      <w:r>
        <w:t xml:space="preserve">        df    LOD   %var </w:t>
      </w:r>
      <w:proofErr w:type="spellStart"/>
      <w:proofErr w:type="gramStart"/>
      <w:r>
        <w:t>Pvalue</w:t>
      </w:r>
      <w:proofErr w:type="spellEnd"/>
      <w:r>
        <w:t>(</w:t>
      </w:r>
      <w:proofErr w:type="gramEnd"/>
      <w:r>
        <w:t>Chi2)</w:t>
      </w:r>
    </w:p>
    <w:p w14:paraId="094EAA1B" w14:textId="77777777" w:rsidR="005277EC" w:rsidRDefault="005277EC" w:rsidP="005277EC">
      <w:r>
        <w:t xml:space="preserve">2@45.0   </w:t>
      </w:r>
      <w:proofErr w:type="gramStart"/>
      <w:r>
        <w:t>2  3.672</w:t>
      </w:r>
      <w:proofErr w:type="gramEnd"/>
      <w:r>
        <w:t xml:space="preserve">  8.638     0.000213 ***</w:t>
      </w:r>
    </w:p>
    <w:p w14:paraId="29E075D2" w14:textId="77777777" w:rsidR="005277EC" w:rsidRDefault="005277EC" w:rsidP="005277EC">
      <w:proofErr w:type="gramStart"/>
      <w:r>
        <w:t>11@47.7  2</w:t>
      </w:r>
      <w:proofErr w:type="gramEnd"/>
      <w:r>
        <w:t xml:space="preserve">  2.332  5.284     0.004661 **</w:t>
      </w:r>
    </w:p>
    <w:p w14:paraId="2314D2FB" w14:textId="77777777" w:rsidR="005277EC" w:rsidRDefault="005277EC" w:rsidP="005277EC">
      <w:proofErr w:type="gramStart"/>
      <w:r>
        <w:t>18@49.8  2</w:t>
      </w:r>
      <w:proofErr w:type="gramEnd"/>
      <w:r>
        <w:t xml:space="preserve"> 12.337 37.330      4.6e-13 ***</w:t>
      </w:r>
    </w:p>
    <w:p w14:paraId="70EEAAEB" w14:textId="77777777" w:rsidR="005277EC" w:rsidRDefault="005277EC" w:rsidP="005277EC">
      <w:r>
        <w:t>---</w:t>
      </w:r>
    </w:p>
    <w:p w14:paraId="0F1FDB02" w14:textId="77777777" w:rsidR="005277EC" w:rsidRDefault="005277EC" w:rsidP="005277EC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542182EA" w14:textId="77777777" w:rsidR="005277EC" w:rsidRDefault="005277EC" w:rsidP="005277EC"/>
    <w:p w14:paraId="24A824C6" w14:textId="77777777" w:rsidR="005277EC" w:rsidRDefault="005277EC" w:rsidP="005277EC"/>
    <w:p w14:paraId="61978AA2" w14:textId="77777777" w:rsidR="005277EC" w:rsidRDefault="005277EC" w:rsidP="005277EC">
      <w:r>
        <w:t>Estimated effects:</w:t>
      </w:r>
    </w:p>
    <w:p w14:paraId="0DAE465E" w14:textId="77777777" w:rsidR="005277EC" w:rsidRDefault="005277EC" w:rsidP="005277EC">
      <w:r>
        <w:t>-----------------</w:t>
      </w:r>
    </w:p>
    <w:p w14:paraId="71CE2BA2" w14:textId="77777777" w:rsidR="005277EC" w:rsidRDefault="005277EC" w:rsidP="005277EC">
      <w:r>
        <w:t xml:space="preserve">              </w:t>
      </w:r>
      <w:proofErr w:type="spellStart"/>
      <w:r>
        <w:t>est</w:t>
      </w:r>
      <w:proofErr w:type="spellEnd"/>
      <w:r>
        <w:t xml:space="preserve">      SE      t</w:t>
      </w:r>
    </w:p>
    <w:p w14:paraId="0D6CDB7E" w14:textId="77777777" w:rsidR="005277EC" w:rsidRDefault="005277EC" w:rsidP="005277EC">
      <w:proofErr w:type="gramStart"/>
      <w:r>
        <w:t>Intercept  0.7162</w:t>
      </w:r>
      <w:proofErr w:type="gramEnd"/>
      <w:r>
        <w:t xml:space="preserve">  0.5047  1.419</w:t>
      </w:r>
    </w:p>
    <w:p w14:paraId="242D2B25" w14:textId="77777777" w:rsidR="005277EC" w:rsidRDefault="005277EC" w:rsidP="005277EC">
      <w:r>
        <w:t>2@45.0a   -2.</w:t>
      </w:r>
      <w:proofErr w:type="gramStart"/>
      <w:r>
        <w:t>6599  0.8686</w:t>
      </w:r>
      <w:proofErr w:type="gramEnd"/>
      <w:r>
        <w:t xml:space="preserve"> -3.062</w:t>
      </w:r>
    </w:p>
    <w:p w14:paraId="73DCF105" w14:textId="77777777" w:rsidR="005277EC" w:rsidRDefault="005277EC" w:rsidP="005277EC">
      <w:r>
        <w:t xml:space="preserve">2@45.0d    </w:t>
      </w:r>
      <w:proofErr w:type="gramStart"/>
      <w:r>
        <w:t>0.3367  0.9413</w:t>
      </w:r>
      <w:proofErr w:type="gramEnd"/>
      <w:r>
        <w:t xml:space="preserve">  0.358</w:t>
      </w:r>
    </w:p>
    <w:p w14:paraId="7E175110" w14:textId="77777777" w:rsidR="005277EC" w:rsidRDefault="005277EC" w:rsidP="005277EC">
      <w:proofErr w:type="gramStart"/>
      <w:r>
        <w:t>11@47.7a  -</w:t>
      </w:r>
      <w:proofErr w:type="gramEnd"/>
      <w:r>
        <w:t>0.4927  0.7169 -0.687</w:t>
      </w:r>
    </w:p>
    <w:p w14:paraId="5F8DC394" w14:textId="77777777" w:rsidR="005277EC" w:rsidRDefault="005277EC" w:rsidP="005277EC">
      <w:proofErr w:type="gramStart"/>
      <w:r>
        <w:t>11@47.7d  -</w:t>
      </w:r>
      <w:proofErr w:type="gramEnd"/>
      <w:r>
        <w:t>3.2094  1.2606 -2.546</w:t>
      </w:r>
    </w:p>
    <w:p w14:paraId="5C94ECD7" w14:textId="77777777" w:rsidR="005277EC" w:rsidRDefault="005277EC" w:rsidP="005277EC">
      <w:r>
        <w:t xml:space="preserve">18@49.8a   </w:t>
      </w:r>
      <w:proofErr w:type="gramStart"/>
      <w:r>
        <w:t>3.7895  0.9103</w:t>
      </w:r>
      <w:proofErr w:type="gramEnd"/>
      <w:r>
        <w:t xml:space="preserve">  4.163</w:t>
      </w:r>
    </w:p>
    <w:p w14:paraId="2FBD74B8" w14:textId="584ED968" w:rsidR="00F4685D" w:rsidRDefault="005277EC" w:rsidP="005277EC">
      <w:r>
        <w:t xml:space="preserve">18@49.8d   </w:t>
      </w:r>
      <w:proofErr w:type="gramStart"/>
      <w:r>
        <w:t>2.1750  1.1147</w:t>
      </w:r>
      <w:proofErr w:type="gramEnd"/>
      <w:r>
        <w:t xml:space="preserve">  1.951</w:t>
      </w:r>
      <w:r w:rsidR="00F4685D">
        <w:br w:type="page"/>
      </w:r>
    </w:p>
    <w:p w14:paraId="490724EF" w14:textId="2127DB4C" w:rsidR="0017335F" w:rsidRDefault="00805BEA" w:rsidP="00F4685D">
      <w:r>
        <w:lastRenderedPageBreak/>
        <w:t xml:space="preserve">ELR Binary </w:t>
      </w:r>
    </w:p>
    <w:p w14:paraId="11CDB840" w14:textId="77777777" w:rsidR="00805BEA" w:rsidRDefault="00805BEA" w:rsidP="00805BEA">
      <w:r>
        <w:t xml:space="preserve">&gt; </w:t>
      </w:r>
      <w:proofErr w:type="gramStart"/>
      <w:r>
        <w:t>summary(</w:t>
      </w:r>
      <w:proofErr w:type="spellStart"/>
      <w:proofErr w:type="gramEnd"/>
      <w:r>
        <w:t>fit_hk_bin_perm</w:t>
      </w:r>
      <w:proofErr w:type="spellEnd"/>
      <w:r>
        <w:t xml:space="preserve"> )</w:t>
      </w:r>
    </w:p>
    <w:p w14:paraId="1C221CF5" w14:textId="77777777" w:rsidR="00805BEA" w:rsidRDefault="00805BEA" w:rsidP="00805BEA"/>
    <w:p w14:paraId="63BDB533" w14:textId="77777777" w:rsidR="00805BEA" w:rsidRDefault="00805BEA" w:rsidP="00805BEA">
      <w:r>
        <w:t xml:space="preserve">                </w:t>
      </w:r>
      <w:proofErr w:type="spellStart"/>
      <w:r>
        <w:t>fitqtl</w:t>
      </w:r>
      <w:proofErr w:type="spellEnd"/>
      <w:r>
        <w:t xml:space="preserve"> summary</w:t>
      </w:r>
    </w:p>
    <w:p w14:paraId="7FDD4954" w14:textId="77777777" w:rsidR="00805BEA" w:rsidRDefault="00805BEA" w:rsidP="00805BEA"/>
    <w:p w14:paraId="6753199E" w14:textId="77777777" w:rsidR="00805BEA" w:rsidRDefault="00805BEA" w:rsidP="00805BEA">
      <w:r>
        <w:t xml:space="preserve">Method: Haley-Knott regression </w:t>
      </w:r>
    </w:p>
    <w:p w14:paraId="7A0AB735" w14:textId="77777777" w:rsidR="00805BEA" w:rsidRDefault="00805BEA" w:rsidP="00805BEA">
      <w:r>
        <w:t>Model:  binary phenotype</w:t>
      </w:r>
    </w:p>
    <w:p w14:paraId="08237347" w14:textId="77777777" w:rsidR="00805BEA" w:rsidRDefault="00805BEA" w:rsidP="00805BEA">
      <w:r>
        <w:t xml:space="preserve">Number of </w:t>
      </w:r>
      <w:proofErr w:type="gramStart"/>
      <w:r>
        <w:t>observations :</w:t>
      </w:r>
      <w:proofErr w:type="gramEnd"/>
      <w:r>
        <w:t xml:space="preserve"> 59 </w:t>
      </w:r>
    </w:p>
    <w:p w14:paraId="530A2A8E" w14:textId="77777777" w:rsidR="00805BEA" w:rsidRDefault="00805BEA" w:rsidP="00805BEA"/>
    <w:p w14:paraId="480F7987" w14:textId="77777777" w:rsidR="00805BEA" w:rsidRDefault="00805BEA" w:rsidP="00805BEA">
      <w:r>
        <w:t>Full model result</w:t>
      </w:r>
    </w:p>
    <w:p w14:paraId="14B6181F" w14:textId="77777777" w:rsidR="00805BEA" w:rsidRDefault="00805BEA" w:rsidP="00805BEA">
      <w:r>
        <w:t xml:space="preserve">----------------------------------  </w:t>
      </w:r>
    </w:p>
    <w:p w14:paraId="28C81C34" w14:textId="77777777" w:rsidR="00805BEA" w:rsidRDefault="00805BEA" w:rsidP="00805BEA">
      <w:r>
        <w:t xml:space="preserve">Model formula: y ~ Q1 </w:t>
      </w:r>
    </w:p>
    <w:p w14:paraId="1FEEC08C" w14:textId="77777777" w:rsidR="00805BEA" w:rsidRDefault="00805BEA" w:rsidP="00805BEA"/>
    <w:p w14:paraId="255D838B" w14:textId="77777777" w:rsidR="00805BEA" w:rsidRDefault="00805BEA" w:rsidP="00805BEA">
      <w:r>
        <w:t xml:space="preserve">      df      LOD     %var </w:t>
      </w:r>
      <w:proofErr w:type="spellStart"/>
      <w:proofErr w:type="gramStart"/>
      <w:r>
        <w:t>Pvalue</w:t>
      </w:r>
      <w:proofErr w:type="spellEnd"/>
      <w:r>
        <w:t>(</w:t>
      </w:r>
      <w:proofErr w:type="gramEnd"/>
      <w:r>
        <w:t>Chi2)</w:t>
      </w:r>
    </w:p>
    <w:p w14:paraId="0F8C2651" w14:textId="77777777" w:rsidR="00805BEA" w:rsidRDefault="00805BEA" w:rsidP="00805BEA">
      <w:proofErr w:type="gramStart"/>
      <w:r>
        <w:t>Model  2</w:t>
      </w:r>
      <w:proofErr w:type="gramEnd"/>
      <w:r>
        <w:t xml:space="preserve"> 5.362445 34.20056 4.340651e-06</w:t>
      </w:r>
    </w:p>
    <w:p w14:paraId="0EA6BB75" w14:textId="77777777" w:rsidR="00805BEA" w:rsidRDefault="00805BEA" w:rsidP="00805BEA"/>
    <w:p w14:paraId="2D723CAA" w14:textId="77777777" w:rsidR="00805BEA" w:rsidRDefault="00805BEA" w:rsidP="00805BEA"/>
    <w:p w14:paraId="128E1256" w14:textId="77777777" w:rsidR="00805BEA" w:rsidRDefault="00805BEA" w:rsidP="00805BEA">
      <w:r>
        <w:t>Estimated effects:</w:t>
      </w:r>
    </w:p>
    <w:p w14:paraId="6F623924" w14:textId="77777777" w:rsidR="00805BEA" w:rsidRDefault="00805BEA" w:rsidP="00805BEA">
      <w:r>
        <w:t>-----------------</w:t>
      </w:r>
    </w:p>
    <w:p w14:paraId="26371A5B" w14:textId="77777777" w:rsidR="00805BEA" w:rsidRDefault="00805BEA" w:rsidP="00805BEA">
      <w:r>
        <w:t xml:space="preserve">              </w:t>
      </w:r>
      <w:proofErr w:type="spellStart"/>
      <w:r>
        <w:t>est</w:t>
      </w:r>
      <w:proofErr w:type="spellEnd"/>
      <w:r>
        <w:t xml:space="preserve">      SE      t</w:t>
      </w:r>
    </w:p>
    <w:p w14:paraId="2AFAEDB3" w14:textId="77777777" w:rsidR="00805BEA" w:rsidRDefault="00805BEA" w:rsidP="00805BEA">
      <w:r>
        <w:t>Intercept -0.</w:t>
      </w:r>
      <w:proofErr w:type="gramStart"/>
      <w:r>
        <w:t>4261  0.3661</w:t>
      </w:r>
      <w:proofErr w:type="gramEnd"/>
      <w:r>
        <w:t xml:space="preserve"> -1.164</w:t>
      </w:r>
    </w:p>
    <w:p w14:paraId="777DC14B" w14:textId="77777777" w:rsidR="00805BEA" w:rsidRDefault="00805BEA" w:rsidP="00805BEA">
      <w:r>
        <w:t xml:space="preserve">18@37.1a   </w:t>
      </w:r>
      <w:proofErr w:type="gramStart"/>
      <w:r>
        <w:t>2.1897  0.6041</w:t>
      </w:r>
      <w:proofErr w:type="gramEnd"/>
      <w:r>
        <w:t xml:space="preserve">  3.624</w:t>
      </w:r>
    </w:p>
    <w:p w14:paraId="1114B167" w14:textId="660D01E7" w:rsidR="003D214F" w:rsidRDefault="00805BEA" w:rsidP="00805BEA">
      <w:r>
        <w:t xml:space="preserve">18@37.1d   </w:t>
      </w:r>
      <w:proofErr w:type="gramStart"/>
      <w:r>
        <w:t>0.1791  0.7327</w:t>
      </w:r>
      <w:proofErr w:type="gramEnd"/>
      <w:r>
        <w:t xml:space="preserve">  0.245</w:t>
      </w:r>
    </w:p>
    <w:p w14:paraId="1C0EEFBC" w14:textId="77777777" w:rsidR="003D214F" w:rsidRDefault="003D214F">
      <w:r>
        <w:br w:type="page"/>
      </w:r>
    </w:p>
    <w:p w14:paraId="638E139E" w14:textId="605D9F99" w:rsidR="003C44B6" w:rsidRDefault="003C44B6" w:rsidP="003C44B6">
      <w:r>
        <w:lastRenderedPageBreak/>
        <w:t>NBH Binary Large effect QTL only</w:t>
      </w:r>
    </w:p>
    <w:p w14:paraId="66392300" w14:textId="77777777" w:rsidR="003C44B6" w:rsidRDefault="003C44B6" w:rsidP="003C44B6">
      <w:r>
        <w:t>&gt; summary(fit2_hk_bin_perm)</w:t>
      </w:r>
    </w:p>
    <w:p w14:paraId="39009988" w14:textId="77777777" w:rsidR="003C44B6" w:rsidRDefault="003C44B6" w:rsidP="003C44B6"/>
    <w:p w14:paraId="670ECAC6" w14:textId="77777777" w:rsidR="003C44B6" w:rsidRDefault="003C44B6" w:rsidP="003C44B6">
      <w:r>
        <w:t xml:space="preserve">                </w:t>
      </w:r>
      <w:proofErr w:type="spellStart"/>
      <w:r>
        <w:t>fitqtl</w:t>
      </w:r>
      <w:proofErr w:type="spellEnd"/>
      <w:r>
        <w:t xml:space="preserve"> summary</w:t>
      </w:r>
    </w:p>
    <w:p w14:paraId="3D85FC00" w14:textId="77777777" w:rsidR="003C44B6" w:rsidRDefault="003C44B6" w:rsidP="003C44B6"/>
    <w:p w14:paraId="58215F52" w14:textId="77777777" w:rsidR="003C44B6" w:rsidRDefault="003C44B6" w:rsidP="003C44B6">
      <w:r>
        <w:t xml:space="preserve">Method: Haley-Knott regression </w:t>
      </w:r>
    </w:p>
    <w:p w14:paraId="1352A608" w14:textId="77777777" w:rsidR="003C44B6" w:rsidRDefault="003C44B6" w:rsidP="003C44B6">
      <w:r>
        <w:t>Model:  binary phenotype</w:t>
      </w:r>
    </w:p>
    <w:p w14:paraId="64B84131" w14:textId="77777777" w:rsidR="003C44B6" w:rsidRDefault="003C44B6" w:rsidP="003C44B6">
      <w:r>
        <w:t xml:space="preserve">Number of </w:t>
      </w:r>
      <w:proofErr w:type="gramStart"/>
      <w:r>
        <w:t>observations :</w:t>
      </w:r>
      <w:proofErr w:type="gramEnd"/>
      <w:r>
        <w:t xml:space="preserve"> 91 </w:t>
      </w:r>
    </w:p>
    <w:p w14:paraId="0BA9EF2A" w14:textId="77777777" w:rsidR="003C44B6" w:rsidRDefault="003C44B6" w:rsidP="003C44B6"/>
    <w:p w14:paraId="1148C320" w14:textId="77777777" w:rsidR="003C44B6" w:rsidRDefault="003C44B6" w:rsidP="003C44B6">
      <w:r>
        <w:t>Full model result</w:t>
      </w:r>
    </w:p>
    <w:p w14:paraId="2F726430" w14:textId="77777777" w:rsidR="003C44B6" w:rsidRDefault="003C44B6" w:rsidP="003C44B6">
      <w:r>
        <w:t xml:space="preserve">----------------------------------  </w:t>
      </w:r>
    </w:p>
    <w:p w14:paraId="527A5CCE" w14:textId="77777777" w:rsidR="003C44B6" w:rsidRDefault="003C44B6" w:rsidP="003C44B6">
      <w:r>
        <w:t xml:space="preserve">Model formula: y ~ Q1 + Q2 </w:t>
      </w:r>
    </w:p>
    <w:p w14:paraId="3B471CBC" w14:textId="77777777" w:rsidR="003C44B6" w:rsidRDefault="003C44B6" w:rsidP="003C44B6"/>
    <w:p w14:paraId="3226203B" w14:textId="77777777" w:rsidR="003C44B6" w:rsidRDefault="003C44B6" w:rsidP="003C44B6">
      <w:r>
        <w:t xml:space="preserve">      df      LOD     %var </w:t>
      </w:r>
      <w:proofErr w:type="spellStart"/>
      <w:proofErr w:type="gramStart"/>
      <w:r>
        <w:t>Pvalue</w:t>
      </w:r>
      <w:proofErr w:type="spellEnd"/>
      <w:r>
        <w:t>(</w:t>
      </w:r>
      <w:proofErr w:type="gramEnd"/>
      <w:r>
        <w:t>Chi2)</w:t>
      </w:r>
    </w:p>
    <w:p w14:paraId="7BAF394B" w14:textId="77777777" w:rsidR="003C44B6" w:rsidRDefault="003C44B6" w:rsidP="003C44B6">
      <w:proofErr w:type="gramStart"/>
      <w:r>
        <w:t>Model  4</w:t>
      </w:r>
      <w:proofErr w:type="gramEnd"/>
      <w:r>
        <w:t xml:space="preserve"> 24.15208 70.54324            0</w:t>
      </w:r>
    </w:p>
    <w:p w14:paraId="0C35E57D" w14:textId="77777777" w:rsidR="003C44B6" w:rsidRDefault="003C44B6" w:rsidP="003C44B6"/>
    <w:p w14:paraId="0AB1ADFA" w14:textId="77777777" w:rsidR="003C44B6" w:rsidRDefault="003C44B6" w:rsidP="003C44B6"/>
    <w:p w14:paraId="5D6C00D2" w14:textId="77777777" w:rsidR="003C44B6" w:rsidRDefault="003C44B6" w:rsidP="003C44B6">
      <w:r>
        <w:t xml:space="preserve">Drop one QTL at a time ANOVA table: </w:t>
      </w:r>
    </w:p>
    <w:p w14:paraId="1368708D" w14:textId="77777777" w:rsidR="003C44B6" w:rsidRDefault="003C44B6" w:rsidP="003C44B6">
      <w:r>
        <w:t xml:space="preserve">----------------------------------  </w:t>
      </w:r>
    </w:p>
    <w:p w14:paraId="28B29928" w14:textId="77777777" w:rsidR="003C44B6" w:rsidRDefault="003C44B6" w:rsidP="003C44B6">
      <w:r>
        <w:t xml:space="preserve">        df    </w:t>
      </w:r>
      <w:proofErr w:type="gramStart"/>
      <w:r>
        <w:t>LOD  %</w:t>
      </w:r>
      <w:proofErr w:type="gramEnd"/>
      <w:r>
        <w:t xml:space="preserve">var </w:t>
      </w:r>
      <w:proofErr w:type="spellStart"/>
      <w:r>
        <w:t>Pvalue</w:t>
      </w:r>
      <w:proofErr w:type="spellEnd"/>
      <w:r>
        <w:t xml:space="preserve">(Chi2)    </w:t>
      </w:r>
    </w:p>
    <w:p w14:paraId="66AA5564" w14:textId="77777777" w:rsidR="003C44B6" w:rsidRDefault="003C44B6" w:rsidP="003C44B6">
      <w:r>
        <w:t>2@38.2   2 16.988 40.13      &lt; 2e-16 ***</w:t>
      </w:r>
    </w:p>
    <w:p w14:paraId="2F9AD092" w14:textId="77777777" w:rsidR="003C44B6" w:rsidRDefault="003C44B6" w:rsidP="003C44B6">
      <w:proofErr w:type="gramStart"/>
      <w:r>
        <w:t>18@25.1  2</w:t>
      </w:r>
      <w:proofErr w:type="gramEnd"/>
      <w:r>
        <w:t xml:space="preserve">  6.252 10.96      5.6e-07 ***</w:t>
      </w:r>
    </w:p>
    <w:p w14:paraId="61403273" w14:textId="77777777" w:rsidR="003C44B6" w:rsidRDefault="003C44B6" w:rsidP="003C44B6">
      <w:r>
        <w:t>---</w:t>
      </w:r>
    </w:p>
    <w:p w14:paraId="76DC5591" w14:textId="77777777" w:rsidR="003C44B6" w:rsidRDefault="003C44B6" w:rsidP="003C44B6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7DCB9C2D" w14:textId="77777777" w:rsidR="003C44B6" w:rsidRDefault="003C44B6" w:rsidP="003C44B6"/>
    <w:p w14:paraId="073357F9" w14:textId="77777777" w:rsidR="003C44B6" w:rsidRDefault="003C44B6" w:rsidP="003C44B6"/>
    <w:p w14:paraId="57C2950B" w14:textId="77777777" w:rsidR="003C44B6" w:rsidRDefault="003C44B6" w:rsidP="003C44B6">
      <w:r>
        <w:t>Estimated effects:</w:t>
      </w:r>
    </w:p>
    <w:p w14:paraId="5EDC9991" w14:textId="77777777" w:rsidR="003C44B6" w:rsidRDefault="003C44B6" w:rsidP="003C44B6">
      <w:r>
        <w:t>-----------------</w:t>
      </w:r>
    </w:p>
    <w:p w14:paraId="4FFC2FF5" w14:textId="77777777" w:rsidR="003C44B6" w:rsidRDefault="003C44B6" w:rsidP="003C44B6">
      <w:r>
        <w:t xml:space="preserve">              </w:t>
      </w:r>
      <w:proofErr w:type="spellStart"/>
      <w:r>
        <w:t>est</w:t>
      </w:r>
      <w:proofErr w:type="spellEnd"/>
      <w:r>
        <w:t xml:space="preserve">      SE      t</w:t>
      </w:r>
    </w:p>
    <w:p w14:paraId="18C8B381" w14:textId="77777777" w:rsidR="003C44B6" w:rsidRDefault="003C44B6" w:rsidP="003C44B6">
      <w:proofErr w:type="gramStart"/>
      <w:r>
        <w:t>Intercept  -</w:t>
      </w:r>
      <w:proofErr w:type="gramEnd"/>
      <w:r>
        <w:t>1.982  46.132 -0.043</w:t>
      </w:r>
    </w:p>
    <w:p w14:paraId="669B2C1C" w14:textId="77777777" w:rsidR="003C44B6" w:rsidRDefault="003C44B6" w:rsidP="003C44B6">
      <w:r>
        <w:t>2@38.2a   -18.606 160.777 -0.116</w:t>
      </w:r>
    </w:p>
    <w:p w14:paraId="69F81C9D" w14:textId="77777777" w:rsidR="003C44B6" w:rsidRDefault="003C44B6" w:rsidP="003C44B6">
      <w:r>
        <w:t>2@38.2d     6.113 160.</w:t>
      </w:r>
      <w:proofErr w:type="gramStart"/>
      <w:r>
        <w:t>782  0.038</w:t>
      </w:r>
      <w:proofErr w:type="gramEnd"/>
    </w:p>
    <w:p w14:paraId="6E6EA932" w14:textId="77777777" w:rsidR="003C44B6" w:rsidRDefault="003C44B6" w:rsidP="003C44B6">
      <w:r>
        <w:t>18@25.1a   12.695 131.</w:t>
      </w:r>
      <w:proofErr w:type="gramStart"/>
      <w:r>
        <w:t>678  0.096</w:t>
      </w:r>
      <w:proofErr w:type="gramEnd"/>
    </w:p>
    <w:p w14:paraId="6A3BB36A" w14:textId="265DCE2A" w:rsidR="003C44B6" w:rsidRDefault="003C44B6" w:rsidP="003C44B6">
      <w:r>
        <w:t>18@25.1d    1.744 131.</w:t>
      </w:r>
      <w:proofErr w:type="gramStart"/>
      <w:r>
        <w:t>685  0.013</w:t>
      </w:r>
      <w:proofErr w:type="gramEnd"/>
      <w:r>
        <w:t xml:space="preserve"> </w:t>
      </w:r>
    </w:p>
    <w:p w14:paraId="45DCEC70" w14:textId="77777777" w:rsidR="003C44B6" w:rsidRDefault="003C44B6">
      <w:r>
        <w:br w:type="page"/>
      </w:r>
    </w:p>
    <w:p w14:paraId="3BA28D21" w14:textId="0F5EE0A6" w:rsidR="00805BEA" w:rsidRDefault="003D214F" w:rsidP="003C44B6">
      <w:r>
        <w:lastRenderedPageBreak/>
        <w:t xml:space="preserve">NEW Binary Largest effect QTL only model </w:t>
      </w:r>
    </w:p>
    <w:p w14:paraId="5169DEC7" w14:textId="77777777" w:rsidR="003C44B6" w:rsidRDefault="003C44B6" w:rsidP="003C44B6">
      <w:r>
        <w:t>&gt; summary(fit2_hk_bin_perm)</w:t>
      </w:r>
    </w:p>
    <w:p w14:paraId="659451AE" w14:textId="77777777" w:rsidR="003C44B6" w:rsidRDefault="003C44B6" w:rsidP="003C44B6"/>
    <w:p w14:paraId="060E74CE" w14:textId="77777777" w:rsidR="003C44B6" w:rsidRDefault="003C44B6" w:rsidP="003C44B6">
      <w:r>
        <w:t xml:space="preserve">                </w:t>
      </w:r>
      <w:proofErr w:type="spellStart"/>
      <w:r>
        <w:t>fitqtl</w:t>
      </w:r>
      <w:proofErr w:type="spellEnd"/>
      <w:r>
        <w:t xml:space="preserve"> summary</w:t>
      </w:r>
    </w:p>
    <w:p w14:paraId="73A3A839" w14:textId="77777777" w:rsidR="003C44B6" w:rsidRDefault="003C44B6" w:rsidP="003C44B6"/>
    <w:p w14:paraId="6879850C" w14:textId="77777777" w:rsidR="003C44B6" w:rsidRDefault="003C44B6" w:rsidP="003C44B6">
      <w:r>
        <w:t xml:space="preserve">Method: Haley-Knott regression </w:t>
      </w:r>
    </w:p>
    <w:p w14:paraId="18F1FE65" w14:textId="77777777" w:rsidR="003C44B6" w:rsidRDefault="003C44B6" w:rsidP="003C44B6">
      <w:r>
        <w:t>Model:  binary phenotype</w:t>
      </w:r>
    </w:p>
    <w:p w14:paraId="16B924C9" w14:textId="77777777" w:rsidR="003C44B6" w:rsidRDefault="003C44B6" w:rsidP="003C44B6">
      <w:r>
        <w:t xml:space="preserve">Number of </w:t>
      </w:r>
      <w:proofErr w:type="gramStart"/>
      <w:r>
        <w:t>observations :</w:t>
      </w:r>
      <w:proofErr w:type="gramEnd"/>
      <w:r>
        <w:t xml:space="preserve"> 85 </w:t>
      </w:r>
    </w:p>
    <w:p w14:paraId="57C5006B" w14:textId="77777777" w:rsidR="003C44B6" w:rsidRDefault="003C44B6" w:rsidP="003C44B6"/>
    <w:p w14:paraId="3BADFB10" w14:textId="77777777" w:rsidR="003C44B6" w:rsidRDefault="003C44B6" w:rsidP="003C44B6">
      <w:r>
        <w:t>Full model result</w:t>
      </w:r>
    </w:p>
    <w:p w14:paraId="1C8567C3" w14:textId="77777777" w:rsidR="003C44B6" w:rsidRDefault="003C44B6" w:rsidP="003C44B6">
      <w:r>
        <w:t xml:space="preserve">----------------------------------  </w:t>
      </w:r>
    </w:p>
    <w:p w14:paraId="44EA5A3D" w14:textId="77777777" w:rsidR="003C44B6" w:rsidRDefault="003C44B6" w:rsidP="003C44B6">
      <w:r>
        <w:t xml:space="preserve">Model formula: y ~ Q1 + Q2 </w:t>
      </w:r>
    </w:p>
    <w:p w14:paraId="6D94AB0D" w14:textId="77777777" w:rsidR="003C44B6" w:rsidRDefault="003C44B6" w:rsidP="003C44B6"/>
    <w:p w14:paraId="7B730A34" w14:textId="77777777" w:rsidR="003C44B6" w:rsidRDefault="003C44B6" w:rsidP="003C44B6">
      <w:r>
        <w:t xml:space="preserve">      df      LOD     %var </w:t>
      </w:r>
      <w:proofErr w:type="spellStart"/>
      <w:proofErr w:type="gramStart"/>
      <w:r>
        <w:t>Pvalue</w:t>
      </w:r>
      <w:proofErr w:type="spellEnd"/>
      <w:r>
        <w:t>(</w:t>
      </w:r>
      <w:proofErr w:type="gramEnd"/>
      <w:r>
        <w:t>Chi2)</w:t>
      </w:r>
    </w:p>
    <w:p w14:paraId="075B7018" w14:textId="77777777" w:rsidR="003C44B6" w:rsidRDefault="003C44B6" w:rsidP="003C44B6">
      <w:proofErr w:type="gramStart"/>
      <w:r>
        <w:t>Model  4</w:t>
      </w:r>
      <w:proofErr w:type="gramEnd"/>
      <w:r>
        <w:t xml:space="preserve"> 14.93155 55.46828 4.141132e-14</w:t>
      </w:r>
    </w:p>
    <w:p w14:paraId="59E7FE4B" w14:textId="77777777" w:rsidR="003C44B6" w:rsidRDefault="003C44B6" w:rsidP="003C44B6"/>
    <w:p w14:paraId="34135837" w14:textId="77777777" w:rsidR="003C44B6" w:rsidRDefault="003C44B6" w:rsidP="003C44B6"/>
    <w:p w14:paraId="652C0F11" w14:textId="77777777" w:rsidR="003C44B6" w:rsidRDefault="003C44B6" w:rsidP="003C44B6">
      <w:r>
        <w:t xml:space="preserve">Drop one QTL at a time ANOVA table: </w:t>
      </w:r>
    </w:p>
    <w:p w14:paraId="664AFE41" w14:textId="77777777" w:rsidR="003C44B6" w:rsidRDefault="003C44B6" w:rsidP="003C44B6">
      <w:r>
        <w:t xml:space="preserve">----------------------------------  </w:t>
      </w:r>
    </w:p>
    <w:p w14:paraId="6608DFD9" w14:textId="77777777" w:rsidR="003C44B6" w:rsidRDefault="003C44B6" w:rsidP="003C44B6">
      <w:r>
        <w:t xml:space="preserve">        df    </w:t>
      </w:r>
      <w:proofErr w:type="gramStart"/>
      <w:r>
        <w:t>LOD  %</w:t>
      </w:r>
      <w:proofErr w:type="gramEnd"/>
      <w:r>
        <w:t xml:space="preserve">var </w:t>
      </w:r>
      <w:proofErr w:type="spellStart"/>
      <w:r>
        <w:t>Pvalue</w:t>
      </w:r>
      <w:proofErr w:type="spellEnd"/>
      <w:r>
        <w:t xml:space="preserve">(Chi2)    </w:t>
      </w:r>
    </w:p>
    <w:p w14:paraId="7D8078AC" w14:textId="77777777" w:rsidR="003C44B6" w:rsidRDefault="003C44B6" w:rsidP="003C44B6">
      <w:r>
        <w:t xml:space="preserve">2@45.0   </w:t>
      </w:r>
      <w:proofErr w:type="gramStart"/>
      <w:r>
        <w:t>2  6.286</w:t>
      </w:r>
      <w:proofErr w:type="gramEnd"/>
      <w:r>
        <w:t xml:space="preserve"> 18.07     5.18e-07 ***</w:t>
      </w:r>
    </w:p>
    <w:p w14:paraId="44A24D74" w14:textId="77777777" w:rsidR="003C44B6" w:rsidRDefault="003C44B6" w:rsidP="003C44B6">
      <w:proofErr w:type="gramStart"/>
      <w:r>
        <w:t>18@49.8  2</w:t>
      </w:r>
      <w:proofErr w:type="gramEnd"/>
      <w:r>
        <w:t xml:space="preserve"> 11.888 40.27     1.29e-12 ***</w:t>
      </w:r>
    </w:p>
    <w:p w14:paraId="2182356E" w14:textId="77777777" w:rsidR="003C44B6" w:rsidRDefault="003C44B6" w:rsidP="003C44B6">
      <w:r>
        <w:t>---</w:t>
      </w:r>
    </w:p>
    <w:p w14:paraId="1B489215" w14:textId="77777777" w:rsidR="003C44B6" w:rsidRDefault="003C44B6" w:rsidP="003C44B6">
      <w:proofErr w:type="spellStart"/>
      <w:r>
        <w:t>Signif</w:t>
      </w:r>
      <w:proofErr w:type="spellEnd"/>
      <w:r>
        <w:t xml:space="preserve">. codes:  0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4A18F04B" w14:textId="77777777" w:rsidR="003C44B6" w:rsidRDefault="003C44B6" w:rsidP="003C44B6"/>
    <w:p w14:paraId="39C73DB8" w14:textId="77777777" w:rsidR="003C44B6" w:rsidRDefault="003C44B6" w:rsidP="003C44B6"/>
    <w:p w14:paraId="2B9798D5" w14:textId="77777777" w:rsidR="003C44B6" w:rsidRDefault="003C44B6" w:rsidP="003C44B6">
      <w:r>
        <w:t>Estimated effects:</w:t>
      </w:r>
    </w:p>
    <w:p w14:paraId="71CEE6D0" w14:textId="77777777" w:rsidR="003C44B6" w:rsidRDefault="003C44B6" w:rsidP="003C44B6">
      <w:r>
        <w:t>-----------------</w:t>
      </w:r>
    </w:p>
    <w:p w14:paraId="2979A5B0" w14:textId="77777777" w:rsidR="003C44B6" w:rsidRDefault="003C44B6" w:rsidP="003C44B6">
      <w:r>
        <w:t xml:space="preserve">              </w:t>
      </w:r>
      <w:proofErr w:type="spellStart"/>
      <w:r>
        <w:t>est</w:t>
      </w:r>
      <w:proofErr w:type="spellEnd"/>
      <w:r>
        <w:t xml:space="preserve">      SE      t</w:t>
      </w:r>
    </w:p>
    <w:p w14:paraId="3AD6089C" w14:textId="77777777" w:rsidR="003C44B6" w:rsidRDefault="003C44B6" w:rsidP="003C44B6">
      <w:proofErr w:type="gramStart"/>
      <w:r>
        <w:t>Intercept  0.5132</w:t>
      </w:r>
      <w:proofErr w:type="gramEnd"/>
      <w:r>
        <w:t xml:space="preserve">  0.3896  1.317</w:t>
      </w:r>
    </w:p>
    <w:p w14:paraId="401520F0" w14:textId="77777777" w:rsidR="003C44B6" w:rsidRDefault="003C44B6" w:rsidP="003C44B6">
      <w:r>
        <w:t>2@45.0a   -2.</w:t>
      </w:r>
      <w:proofErr w:type="gramStart"/>
      <w:r>
        <w:t>8984  0.7844</w:t>
      </w:r>
      <w:proofErr w:type="gramEnd"/>
      <w:r>
        <w:t xml:space="preserve"> -3.695</w:t>
      </w:r>
    </w:p>
    <w:p w14:paraId="059D6FFB" w14:textId="77777777" w:rsidR="003C44B6" w:rsidRDefault="003C44B6" w:rsidP="003C44B6">
      <w:r>
        <w:t xml:space="preserve">2@45.0d    </w:t>
      </w:r>
      <w:proofErr w:type="gramStart"/>
      <w:r>
        <w:t>0.5945  0.8774</w:t>
      </w:r>
      <w:proofErr w:type="gramEnd"/>
      <w:r>
        <w:t xml:space="preserve">  0.678</w:t>
      </w:r>
    </w:p>
    <w:p w14:paraId="03DDAD08" w14:textId="77777777" w:rsidR="003C44B6" w:rsidRDefault="003C44B6" w:rsidP="003C44B6">
      <w:r>
        <w:t xml:space="preserve">18@49.8a   </w:t>
      </w:r>
      <w:proofErr w:type="gramStart"/>
      <w:r>
        <w:t>3.4033  0.7935</w:t>
      </w:r>
      <w:proofErr w:type="gramEnd"/>
      <w:r>
        <w:t xml:space="preserve">  4.289</w:t>
      </w:r>
    </w:p>
    <w:p w14:paraId="5235AD53" w14:textId="6A43ABE6" w:rsidR="003D214F" w:rsidRDefault="003C44B6" w:rsidP="003C44B6">
      <w:r>
        <w:t xml:space="preserve">18@49.8d   </w:t>
      </w:r>
      <w:proofErr w:type="gramStart"/>
      <w:r>
        <w:t>1.2435  0.8600</w:t>
      </w:r>
      <w:proofErr w:type="gramEnd"/>
      <w:r>
        <w:t xml:space="preserve">  1.446</w:t>
      </w:r>
    </w:p>
    <w:sectPr w:rsidR="003D214F" w:rsidSect="00DC2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35F"/>
    <w:rsid w:val="0017335F"/>
    <w:rsid w:val="003C44B6"/>
    <w:rsid w:val="003D214F"/>
    <w:rsid w:val="00514FC3"/>
    <w:rsid w:val="005277EC"/>
    <w:rsid w:val="006E2A3B"/>
    <w:rsid w:val="00805BEA"/>
    <w:rsid w:val="00DC222D"/>
    <w:rsid w:val="00EA22F8"/>
    <w:rsid w:val="00F4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F1CD14"/>
  <w15:chartTrackingRefBased/>
  <w15:docId w15:val="{DE95920F-1C7E-8242-8BFF-2C12286F1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6</Pages>
  <Words>732</Words>
  <Characters>417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3</cp:revision>
  <dcterms:created xsi:type="dcterms:W3CDTF">2021-05-10T00:55:00Z</dcterms:created>
  <dcterms:modified xsi:type="dcterms:W3CDTF">2021-05-10T04:23:00Z</dcterms:modified>
</cp:coreProperties>
</file>